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S2</w:t>
      </w:r>
      <w:r>
        <w:rPr>
          <w:rFonts w:hint="eastAsia" w:ascii="Times New Roman" w:hAnsi="Times New Roman" w:eastAsia="宋体" w:cs="Times New Roman"/>
          <w:sz w:val="24"/>
          <w:szCs w:val="24"/>
        </w:rPr>
        <w:t>.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bookmarkStart w:id="0" w:name="OLE_LINK1"/>
      <w:r>
        <w:rPr>
          <w:rFonts w:ascii="Times New Roman" w:hAnsi="Times New Roman" w:eastAsia="宋体" w:cs="Times New Roman"/>
          <w:sz w:val="24"/>
          <w:szCs w:val="24"/>
        </w:rPr>
        <w:t xml:space="preserve">Subgroup analysis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for each outcome measures</w:t>
      </w:r>
      <w:r>
        <w:rPr>
          <w:rFonts w:ascii="Times New Roman" w:hAnsi="Times New Roman" w:eastAsia="宋体" w:cs="Times New Roman"/>
          <w:sz w:val="24"/>
          <w:szCs w:val="24"/>
        </w:rPr>
        <w:t>.</w:t>
      </w:r>
      <w:bookmarkEnd w:id="0"/>
      <w:bookmarkStart w:id="1" w:name="_GoBack"/>
      <w:bookmarkEnd w:id="1"/>
    </w:p>
    <w:tbl>
      <w:tblPr>
        <w:tblStyle w:val="3"/>
        <w:tblW w:w="9334" w:type="dxa"/>
        <w:tblInd w:w="-20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7"/>
        <w:gridCol w:w="1331"/>
        <w:gridCol w:w="2038"/>
        <w:gridCol w:w="1516"/>
        <w:gridCol w:w="930"/>
        <w:gridCol w:w="531"/>
        <w:gridCol w:w="1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02" w:firstLineChars="20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V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ariables</w:t>
            </w:r>
          </w:p>
        </w:tc>
        <w:tc>
          <w:tcPr>
            <w:tcW w:w="133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No. of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Trials</w:t>
            </w:r>
          </w:p>
        </w:tc>
        <w:tc>
          <w:tcPr>
            <w:tcW w:w="203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S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MD [95%CI]</w:t>
            </w:r>
          </w:p>
        </w:tc>
        <w:tc>
          <w:tcPr>
            <w:tcW w:w="151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01" w:firstLineChars="10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9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0"/>
                <w:szCs w:val="20"/>
                <w:vertAlign w:val="baseline"/>
                <w:lang w:val="en-US" w:eastAsia="zh-CN"/>
              </w:rPr>
              <w:t>(%)</w:t>
            </w:r>
          </w:p>
        </w:tc>
        <w:tc>
          <w:tcPr>
            <w:tcW w:w="1662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-heterogene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single" w:color="auto" w:sz="12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blood glucose</w:t>
            </w:r>
          </w:p>
        </w:tc>
        <w:tc>
          <w:tcPr>
            <w:tcW w:w="1331" w:type="dxa"/>
            <w:tcBorders>
              <w:top w:val="single" w:color="auto" w:sz="12" w:space="0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single" w:color="auto" w:sz="12" w:space="0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color="auto" w:sz="12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color="auto" w:sz="12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gridSpan w:val="2"/>
            <w:tcBorders>
              <w:top w:val="single" w:color="auto" w:sz="12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dashSmallGap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N models</w:t>
            </w:r>
          </w:p>
        </w:tc>
        <w:tc>
          <w:tcPr>
            <w:tcW w:w="1331" w:type="dxa"/>
            <w:tcBorders>
              <w:top w:val="dashSmallGap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dashSmallGap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gridSpan w:val="2"/>
            <w:tcBorders>
              <w:top w:val="dashSmallGap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type 1 D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7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-2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, -1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2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type 2 D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8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, -0.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8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osage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low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2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-3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, -1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69"/>
              </w:tabs>
              <w:spacing w:before="0" w:beforeAutospacing="0" w:after="0" w:afterAutospacing="0" w:line="240" w:lineRule="auto"/>
              <w:ind w:left="0" w:right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15"/>
              </w:tabs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medium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1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-2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, -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center" w:pos="692"/>
              </w:tabs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3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07"/>
              </w:tabs>
              <w:spacing w:before="0" w:beforeAutospacing="0" w:after="0" w:afterAutospacing="0" w:line="240" w:lineRule="auto"/>
              <w:ind w:left="0" w:right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high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9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.8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, 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9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99"/>
              </w:tabs>
              <w:spacing w:before="0" w:beforeAutospacing="0" w:after="0" w:afterAutospacing="0" w:line="240" w:lineRule="auto"/>
              <w:ind w:left="0" w:right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00" w:firstLineChars="20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1.67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4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1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96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99"/>
              </w:tabs>
              <w:spacing w:before="0" w:beforeAutospacing="0" w:after="0" w:afterAutospacing="0" w:line="240" w:lineRule="auto"/>
              <w:ind w:left="0" w:right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1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uratio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99"/>
              </w:tabs>
              <w:spacing w:before="0" w:beforeAutospacing="0" w:after="0" w:afterAutospacing="0" w:line="240" w:lineRule="auto"/>
              <w:ind w:left="0" w:right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26" w:firstLine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2 week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.9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.9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, 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.0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99"/>
              </w:tabs>
              <w:spacing w:before="0" w:beforeAutospacing="0" w:after="0" w:afterAutospacing="0" w:line="240" w:lineRule="auto"/>
              <w:ind w:left="0" w:right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00" w:firstLineChars="20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≥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2 week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0.68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0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0.3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99"/>
              </w:tabs>
              <w:spacing w:before="0" w:beforeAutospacing="0" w:after="0" w:afterAutospacing="0" w:line="240" w:lineRule="auto"/>
              <w:ind w:left="0" w:right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pecie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99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26" w:firstLine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rat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2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.0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.8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, 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2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99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mice</w:t>
            </w:r>
          </w:p>
        </w:tc>
        <w:tc>
          <w:tcPr>
            <w:tcW w:w="1331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2038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1.44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.1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0.7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99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2</w:t>
            </w:r>
          </w:p>
        </w:tc>
        <w:tc>
          <w:tcPr>
            <w:tcW w:w="1131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Scr</w:t>
            </w:r>
          </w:p>
        </w:tc>
        <w:tc>
          <w:tcPr>
            <w:tcW w:w="133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gridSpan w:val="2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dashSmallGap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宋体" w:hAnsi="宋体" w:eastAsia="宋体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N models</w:t>
            </w:r>
          </w:p>
        </w:tc>
        <w:tc>
          <w:tcPr>
            <w:tcW w:w="1331" w:type="dxa"/>
            <w:tcBorders>
              <w:top w:val="dashSmallGap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dashSmallGap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dashSmallGap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gridSpan w:val="2"/>
            <w:tcBorders>
              <w:top w:val="dashSmallGap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dashSmallGap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type 1 D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.3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.0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, -1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type 2 D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4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, -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osage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low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2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-3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, -1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07"/>
              </w:tabs>
              <w:spacing w:before="0" w:beforeAutospacing="0" w:after="0" w:afterAutospacing="0" w:line="240" w:lineRule="auto"/>
              <w:ind w:left="0" w:right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medium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1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-2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, -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14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15"/>
              </w:tabs>
              <w:spacing w:before="0" w:beforeAutospacing="0" w:after="0" w:afterAutospacing="0" w:line="240" w:lineRule="auto"/>
              <w:ind w:left="0" w:right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high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.2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.0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, 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4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30"/>
              </w:tabs>
              <w:spacing w:before="0" w:beforeAutospacing="0" w:after="0" w:afterAutospacing="0" w:line="240" w:lineRule="auto"/>
              <w:ind w:left="0" w:right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223"/>
              </w:tabs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2.35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.5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.1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30"/>
              </w:tabs>
              <w:spacing w:before="0" w:beforeAutospacing="0" w:after="0" w:afterAutospacing="0" w:line="240" w:lineRule="auto"/>
              <w:ind w:left="0" w:right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/>
              </w:rPr>
              <w:t>－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223"/>
              </w:tabs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/>
              </w:rPr>
              <w:t>－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uratio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2 week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.1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.0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, 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2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≥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2 week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1.97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.7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.2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pecie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99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26" w:firstLine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rat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1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.4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.3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, 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6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99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mice</w:t>
            </w:r>
          </w:p>
        </w:tc>
        <w:tc>
          <w:tcPr>
            <w:tcW w:w="1331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2038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1.53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.2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0.8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99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71</w:t>
            </w:r>
          </w:p>
        </w:tc>
        <w:tc>
          <w:tcPr>
            <w:tcW w:w="1131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BUN</w:t>
            </w:r>
          </w:p>
        </w:tc>
        <w:tc>
          <w:tcPr>
            <w:tcW w:w="133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03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516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gridSpan w:val="2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N models</w:t>
            </w:r>
          </w:p>
        </w:tc>
        <w:tc>
          <w:tcPr>
            <w:tcW w:w="1331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038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516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gridSpan w:val="2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type 1 D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.6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.4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, -1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type 2 D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.2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.9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, -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11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osage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low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.0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.8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, -1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07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9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medium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1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-2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4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1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15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2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high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.6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.5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, 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7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30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8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223"/>
              </w:tabs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3.66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.2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2.1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30"/>
              </w:tabs>
              <w:spacing w:before="0" w:beforeAutospacing="0" w:after="0" w:afterAutospacing="0" w:line="240" w:lineRule="auto"/>
              <w:ind w:left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/>
              </w:rPr>
              <w:t>－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223"/>
              </w:tabs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/>
              </w:rPr>
              <w:t>－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uratio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30"/>
              </w:tabs>
              <w:spacing w:before="0" w:beforeAutospacing="0" w:after="0" w:afterAutospacing="0" w:line="240" w:lineRule="auto"/>
              <w:ind w:left="0" w:right="0" w:rightChars="0" w:firstLine="200" w:firstLineChars="100"/>
              <w:jc w:val="both"/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223"/>
              </w:tabs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2 week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.4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.5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, 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2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宋体" w:hAnsi="宋体" w:eastAsia="宋体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7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≥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2 week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2.57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.6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.5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宋体" w:hAnsi="宋体" w:eastAsia="宋体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4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pecie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99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26" w:firstLine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rat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.3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.4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, 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.1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99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0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mice</w:t>
            </w:r>
          </w:p>
        </w:tc>
        <w:tc>
          <w:tcPr>
            <w:tcW w:w="1331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2038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1.76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.7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0.8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99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79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SOD</w:t>
            </w:r>
          </w:p>
        </w:tc>
        <w:tc>
          <w:tcPr>
            <w:tcW w:w="133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03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516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gridSpan w:val="2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N models</w:t>
            </w:r>
          </w:p>
        </w:tc>
        <w:tc>
          <w:tcPr>
            <w:tcW w:w="1331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038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516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gridSpan w:val="2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type 1 D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.3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3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.3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2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type 2 D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.8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3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.2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3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osage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low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.0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3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.7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07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2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medium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.1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2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.0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15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3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high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.2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.6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.8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30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8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223"/>
              </w:tabs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2.67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.0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.3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30"/>
              </w:tabs>
              <w:spacing w:before="0" w:beforeAutospacing="0" w:after="0" w:afterAutospacing="0" w:line="240" w:lineRule="auto"/>
              <w:ind w:left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/>
              </w:rPr>
              <w:t>－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223"/>
              </w:tabs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/>
              </w:rPr>
              <w:t>－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uratio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30"/>
              </w:tabs>
              <w:spacing w:before="0" w:beforeAutospacing="0" w:after="0" w:afterAutospacing="0" w:line="240" w:lineRule="auto"/>
              <w:ind w:left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223"/>
              </w:tabs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2 week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.2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0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.3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4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≥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2 week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4.08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.0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.1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5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pecie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99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26" w:firstLine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rat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1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.2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.0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.4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99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93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mice</w:t>
            </w:r>
          </w:p>
        </w:tc>
        <w:tc>
          <w:tcPr>
            <w:tcW w:w="1331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7</w:t>
            </w:r>
          </w:p>
        </w:tc>
        <w:tc>
          <w:tcPr>
            <w:tcW w:w="2038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3.05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6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.4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15</w:t>
            </w:r>
          </w:p>
        </w:tc>
        <w:tc>
          <w:tcPr>
            <w:tcW w:w="930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99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93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MDA</w:t>
            </w:r>
          </w:p>
        </w:tc>
        <w:tc>
          <w:tcPr>
            <w:tcW w:w="133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03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516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gridSpan w:val="2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N models</w:t>
            </w:r>
          </w:p>
        </w:tc>
        <w:tc>
          <w:tcPr>
            <w:tcW w:w="1331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038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516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gridSpan w:val="2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type 1 D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3.9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5.2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2.6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4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type 2 D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5.8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7.9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3.6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2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osage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low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4.2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5.4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3.0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07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0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6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medium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4.9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9.9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1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15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1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high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5.1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7.6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2.7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30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87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223"/>
              </w:tabs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3.42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[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.9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.9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30"/>
              </w:tabs>
              <w:spacing w:before="0" w:beforeAutospacing="0" w:after="0" w:afterAutospacing="0" w:line="240" w:lineRule="auto"/>
              <w:ind w:left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/>
              </w:rPr>
              <w:t>－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223"/>
              </w:tabs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/>
              </w:rPr>
              <w:t>－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uratio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30"/>
              </w:tabs>
              <w:spacing w:before="0" w:beforeAutospacing="0" w:after="0" w:afterAutospacing="0" w:line="240" w:lineRule="auto"/>
              <w:ind w:left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223"/>
              </w:tabs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2 week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5.0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7.1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2.9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4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≥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2 week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-4.26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5.8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2.7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4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pecie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99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26" w:firstLine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rat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4.2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5.3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3.1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99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61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mice</w:t>
            </w:r>
          </w:p>
        </w:tc>
        <w:tc>
          <w:tcPr>
            <w:tcW w:w="1331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4</w:t>
            </w:r>
          </w:p>
        </w:tc>
        <w:tc>
          <w:tcPr>
            <w:tcW w:w="2038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-5.30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8.6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.9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2</w:t>
            </w:r>
          </w:p>
        </w:tc>
        <w:tc>
          <w:tcPr>
            <w:tcW w:w="930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99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90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CAT</w:t>
            </w:r>
          </w:p>
        </w:tc>
        <w:tc>
          <w:tcPr>
            <w:tcW w:w="133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03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516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gridSpan w:val="2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N models</w:t>
            </w:r>
          </w:p>
        </w:tc>
        <w:tc>
          <w:tcPr>
            <w:tcW w:w="1331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038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516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gridSpan w:val="2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type 1 D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.6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6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.6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2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type 2 D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.2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9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.6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9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osage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low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.5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.7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.2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07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54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medium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3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4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.2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15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2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high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.9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4.1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8.0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2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30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91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223"/>
              </w:tabs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uratio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30"/>
              </w:tabs>
              <w:spacing w:before="0" w:beforeAutospacing="0" w:after="0" w:afterAutospacing="0" w:line="240" w:lineRule="auto"/>
              <w:ind w:left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223"/>
              </w:tabs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2 week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3.48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7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.2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2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≥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2 week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3.78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0.6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.2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9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5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pecie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99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26" w:firstLine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rat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.6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.6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.6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99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80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mice</w:t>
            </w:r>
          </w:p>
        </w:tc>
        <w:tc>
          <w:tcPr>
            <w:tcW w:w="1331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2</w:t>
            </w:r>
          </w:p>
        </w:tc>
        <w:tc>
          <w:tcPr>
            <w:tcW w:w="2038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1.28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3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.2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8</w:t>
            </w:r>
          </w:p>
        </w:tc>
        <w:tc>
          <w:tcPr>
            <w:tcW w:w="930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99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20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2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GSH</w:t>
            </w:r>
          </w:p>
        </w:tc>
        <w:tc>
          <w:tcPr>
            <w:tcW w:w="133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03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516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gridSpan w:val="2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N models</w:t>
            </w:r>
          </w:p>
        </w:tc>
        <w:tc>
          <w:tcPr>
            <w:tcW w:w="1331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038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516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gridSpan w:val="2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type 1 D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.4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.8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4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5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type 2 D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.6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.3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.9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2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osage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low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.7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9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.5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07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67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medium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7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3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.1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15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/>
              </w:rPr>
              <w:t>－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/>
              </w:rPr>
              <w:t>－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high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4.4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2.4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6.3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30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 w:bidi="ar-SA"/>
              </w:rPr>
              <w:t>－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223"/>
              </w:tabs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/>
              </w:rPr>
              <w:t>－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uratio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30"/>
              </w:tabs>
              <w:spacing w:before="0" w:beforeAutospacing="0" w:after="0" w:afterAutospacing="0" w:line="240" w:lineRule="auto"/>
              <w:ind w:left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223"/>
              </w:tabs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2 week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3.99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6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.3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2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≥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2 week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4.36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9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.7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/>
              </w:rPr>
              <w:t>－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/>
              </w:rPr>
              <w:t>－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pecie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99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26" w:firstLine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rat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.8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.3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.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99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81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mice</w:t>
            </w:r>
          </w:p>
        </w:tc>
        <w:tc>
          <w:tcPr>
            <w:tcW w:w="1331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2038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1.71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3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.1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17</w:t>
            </w:r>
          </w:p>
        </w:tc>
        <w:tc>
          <w:tcPr>
            <w:tcW w:w="930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/>
              </w:rPr>
              <w:t>－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/>
              </w:rPr>
              <w:t>－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right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GPx</w:t>
            </w:r>
          </w:p>
        </w:tc>
        <w:tc>
          <w:tcPr>
            <w:tcW w:w="133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03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16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62" w:type="dxa"/>
            <w:gridSpan w:val="2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N models</w:t>
            </w:r>
          </w:p>
        </w:tc>
        <w:tc>
          <w:tcPr>
            <w:tcW w:w="1331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038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16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62" w:type="dxa"/>
            <w:gridSpan w:val="2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type 1 D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9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2.1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.9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55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4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type 2 D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.7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.8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.5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6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osage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low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.9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.5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.4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07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74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medium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9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2.1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.9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55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15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4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high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.7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.6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.7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30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 w:bidi="ar-SA"/>
              </w:rPr>
              <w:t>－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223"/>
              </w:tabs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/>
              </w:rPr>
              <w:t>－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uratio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30"/>
              </w:tabs>
              <w:spacing w:before="0" w:beforeAutospacing="0" w:after="0" w:afterAutospacing="0" w:line="240" w:lineRule="auto"/>
              <w:ind w:left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223"/>
              </w:tabs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2 week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3.06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5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.5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4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≥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2 week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4.53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.0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.0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/>
              </w:rPr>
              <w:t>－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/>
              </w:rPr>
              <w:t>－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pecie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99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26" w:firstLine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rat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.1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4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.8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99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95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mic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2.28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0.5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.1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1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92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right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IL-1β</w:t>
            </w:r>
          </w:p>
        </w:tc>
        <w:tc>
          <w:tcPr>
            <w:tcW w:w="133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03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16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62" w:type="dxa"/>
            <w:gridSpan w:val="2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N models</w:t>
            </w:r>
          </w:p>
        </w:tc>
        <w:tc>
          <w:tcPr>
            <w:tcW w:w="1331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038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16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62" w:type="dxa"/>
            <w:gridSpan w:val="2"/>
            <w:tcBorders>
              <w:top w:val="dashSmallGap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type 1 D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3.4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4.4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2.4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0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8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type 2 D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6.2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7.0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.5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25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2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osage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low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4.8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7.7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.8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07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75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medium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3.2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5.1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.2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15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/>
              </w:rPr>
              <w:t>－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/>
              </w:rPr>
              <w:t>－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high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.1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2.0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0.2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15"/>
              </w:tabs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/>
              </w:rPr>
              <w:t>－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/>
              </w:rPr>
              <w:t>－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duratio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30"/>
              </w:tabs>
              <w:spacing w:before="0" w:beforeAutospacing="0" w:after="0" w:afterAutospacing="0" w:line="240" w:lineRule="auto"/>
              <w:ind w:left="0" w:right="0" w:rightChars="0" w:firstLine="200" w:firstLineChars="1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223"/>
              </w:tabs>
              <w:spacing w:before="0" w:beforeAutospacing="0" w:after="0" w:afterAutospacing="0" w:line="240" w:lineRule="auto"/>
              <w:ind w:left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2 week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-4.78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8.0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1.5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6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5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40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val="en-US" w:eastAsia="zh-CN"/>
              </w:rPr>
              <w:t>≥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2 weeks</w:t>
            </w:r>
          </w:p>
        </w:tc>
        <w:tc>
          <w:tcPr>
            <w:tcW w:w="133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203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-2.37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4.8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1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65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8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600" w:firstLineChars="300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3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346000"/>
    <w:rsid w:val="08346000"/>
    <w:rsid w:val="092C1798"/>
    <w:rsid w:val="14E86739"/>
    <w:rsid w:val="15431BC1"/>
    <w:rsid w:val="163C6D3C"/>
    <w:rsid w:val="17E53404"/>
    <w:rsid w:val="1A5F1BD8"/>
    <w:rsid w:val="1AEE31C0"/>
    <w:rsid w:val="1CFB03CA"/>
    <w:rsid w:val="1D0903DE"/>
    <w:rsid w:val="1D880AB9"/>
    <w:rsid w:val="23C245F9"/>
    <w:rsid w:val="26790F64"/>
    <w:rsid w:val="2699246D"/>
    <w:rsid w:val="2AE83771"/>
    <w:rsid w:val="2AEF2177"/>
    <w:rsid w:val="2FAB0637"/>
    <w:rsid w:val="342A7B97"/>
    <w:rsid w:val="3A5A6890"/>
    <w:rsid w:val="3AF64E5C"/>
    <w:rsid w:val="3C237ED3"/>
    <w:rsid w:val="3DD84CED"/>
    <w:rsid w:val="3E3B08B1"/>
    <w:rsid w:val="3F2B709E"/>
    <w:rsid w:val="40953369"/>
    <w:rsid w:val="42F00D2B"/>
    <w:rsid w:val="442944F4"/>
    <w:rsid w:val="46BC33FE"/>
    <w:rsid w:val="4A9D2AB4"/>
    <w:rsid w:val="4BB5041C"/>
    <w:rsid w:val="515B7BC8"/>
    <w:rsid w:val="563D3E2F"/>
    <w:rsid w:val="5BCF552A"/>
    <w:rsid w:val="5C6C4B26"/>
    <w:rsid w:val="5CB71DE1"/>
    <w:rsid w:val="5CFE60C6"/>
    <w:rsid w:val="5F585957"/>
    <w:rsid w:val="62211428"/>
    <w:rsid w:val="63712DB6"/>
    <w:rsid w:val="68C43551"/>
    <w:rsid w:val="6EB505AF"/>
    <w:rsid w:val="6F5505E9"/>
    <w:rsid w:val="6F7246F2"/>
    <w:rsid w:val="70301DF3"/>
    <w:rsid w:val="71C70D25"/>
    <w:rsid w:val="72323CC5"/>
    <w:rsid w:val="7A0F3269"/>
    <w:rsid w:val="7B1B3E90"/>
    <w:rsid w:val="7DD50326"/>
    <w:rsid w:val="7EE12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7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2T09:59:00Z</dcterms:created>
  <dc:creator>胡恒昶</dc:creator>
  <cp:lastModifiedBy>胡恒昶</cp:lastModifiedBy>
  <dcterms:modified xsi:type="dcterms:W3CDTF">2022-01-29T05:12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E628C4F208C8475481E8B3BD3DD7A49E</vt:lpwstr>
  </property>
</Properties>
</file>